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04E2A87" w14:textId="77777777" w:rsidR="00890B99" w:rsidRDefault="00890B99" w:rsidP="00890B99">
      <w:pPr>
        <w:spacing w:line="480" w:lineRule="auto"/>
        <w:rPr>
          <w:rFonts w:ascii="Times New Roman" w:hAnsi="Times New Roman"/>
          <w:sz w:val="22"/>
          <w:szCs w:val="22"/>
          <w:lang w:eastAsia="ja-JP"/>
        </w:rPr>
      </w:pPr>
      <w:r>
        <w:rPr>
          <w:rFonts w:ascii="Times New Roman" w:hAnsi="Times New Roman"/>
          <w:sz w:val="22"/>
          <w:szCs w:val="22"/>
          <w:lang w:eastAsia="ja-JP"/>
        </w:rPr>
        <w:t>Supporting Table S1</w:t>
      </w:r>
    </w:p>
    <w:p w14:paraId="1F95E978" w14:textId="350B7472" w:rsidR="00495E3A" w:rsidRPr="00CA5BEC" w:rsidRDefault="00890B99" w:rsidP="00890B99">
      <w:pPr>
        <w:spacing w:line="480" w:lineRule="auto"/>
        <w:rPr>
          <w:rFonts w:ascii="Times New Roman" w:eastAsia="Times New Roman" w:hAnsi="Times New Roman"/>
          <w:color w:val="000000"/>
          <w:sz w:val="22"/>
          <w:szCs w:val="22"/>
        </w:rPr>
      </w:pPr>
      <w:r>
        <w:rPr>
          <w:rFonts w:ascii="Times New Roman" w:hAnsi="Times New Roman"/>
          <w:sz w:val="22"/>
          <w:szCs w:val="22"/>
          <w:lang w:eastAsia="ja-JP"/>
        </w:rPr>
        <w:t xml:space="preserve">Primer sequences for amplification of genetic sequences used in this study. </w:t>
      </w:r>
      <w:r w:rsidRPr="00A43CE0">
        <w:rPr>
          <w:rFonts w:ascii="Times New Roman" w:eastAsia="Times New Roman" w:hAnsi="Times New Roman"/>
          <w:color w:val="000000"/>
          <w:sz w:val="22"/>
          <w:szCs w:val="22"/>
        </w:rPr>
        <w:t>‘</w:t>
      </w:r>
      <w:r w:rsidRPr="00A43CE0">
        <w:rPr>
          <w:rFonts w:ascii="Times New Roman" w:eastAsia="Times New Roman" w:hAnsi="Times New Roman"/>
          <w:i/>
          <w:color w:val="000000"/>
          <w:sz w:val="22"/>
          <w:szCs w:val="22"/>
        </w:rPr>
        <w:t>P. mandapamensis</w:t>
      </w:r>
      <w:r w:rsidRPr="00A43CE0">
        <w:rPr>
          <w:rFonts w:ascii="Times New Roman" w:eastAsia="Times New Roman" w:hAnsi="Times New Roman"/>
          <w:color w:val="000000"/>
          <w:sz w:val="22"/>
          <w:szCs w:val="22"/>
        </w:rPr>
        <w:t xml:space="preserve">’ </w:t>
      </w:r>
      <w:r w:rsidRPr="00A43CE0">
        <w:rPr>
          <w:rFonts w:ascii="Times New Roman" w:eastAsia="Times New Roman" w:hAnsi="Times New Roman"/>
          <w:i/>
          <w:color w:val="000000"/>
          <w:sz w:val="22"/>
          <w:szCs w:val="22"/>
        </w:rPr>
        <w:t>svers</w:t>
      </w:r>
      <w:r w:rsidRPr="00A43CE0">
        <w:rPr>
          <w:rFonts w:ascii="Times New Roman" w:eastAsia="Times New Roman" w:hAnsi="Times New Roman"/>
          <w:color w:val="000000"/>
          <w:sz w:val="22"/>
          <w:szCs w:val="22"/>
        </w:rPr>
        <w:t xml:space="preserve">.1.1 genes have the locus tag PMSV and </w:t>
      </w:r>
      <w:r w:rsidRPr="00A43CE0">
        <w:rPr>
          <w:rFonts w:ascii="Times New Roman" w:eastAsia="Times New Roman" w:hAnsi="Times New Roman"/>
          <w:i/>
          <w:color w:val="000000"/>
          <w:sz w:val="22"/>
          <w:szCs w:val="22"/>
        </w:rPr>
        <w:t>P. leiognathi</w:t>
      </w:r>
      <w:r w:rsidRPr="00A43CE0">
        <w:rPr>
          <w:rFonts w:ascii="Times New Roman" w:eastAsia="Times New Roman" w:hAnsi="Times New Roman"/>
          <w:color w:val="000000"/>
          <w:sz w:val="22"/>
          <w:szCs w:val="22"/>
        </w:rPr>
        <w:t xml:space="preserve"> </w:t>
      </w:r>
      <w:r w:rsidRPr="00A43CE0">
        <w:rPr>
          <w:rFonts w:ascii="Times New Roman" w:eastAsia="Times New Roman" w:hAnsi="Times New Roman"/>
          <w:i/>
          <w:color w:val="000000"/>
          <w:sz w:val="22"/>
          <w:szCs w:val="22"/>
        </w:rPr>
        <w:t>lrivu</w:t>
      </w:r>
      <w:r w:rsidRPr="00A43CE0">
        <w:rPr>
          <w:rFonts w:ascii="Times New Roman" w:eastAsia="Times New Roman" w:hAnsi="Times New Roman"/>
          <w:color w:val="000000"/>
          <w:sz w:val="22"/>
          <w:szCs w:val="22"/>
        </w:rPr>
        <w:t>.4.1 genes have the locus tag PLEI.</w:t>
      </w:r>
      <w:bookmarkStart w:id="0" w:name="_GoBack"/>
      <w:bookmarkEnd w:id="0"/>
    </w:p>
    <w:tbl>
      <w:tblPr>
        <w:tblStyle w:val="TableGrid"/>
        <w:tblW w:w="0" w:type="auto"/>
        <w:tblInd w:w="93" w:type="dxa"/>
        <w:tblLook w:val="04A0" w:firstRow="1" w:lastRow="0" w:firstColumn="1" w:lastColumn="0" w:noHBand="0" w:noVBand="1"/>
      </w:tblPr>
      <w:tblGrid>
        <w:gridCol w:w="3117"/>
        <w:gridCol w:w="1782"/>
        <w:gridCol w:w="4288"/>
        <w:gridCol w:w="2865"/>
      </w:tblGrid>
      <w:tr w:rsidR="00495E3A" w:rsidRPr="006776EC" w14:paraId="61F87DA7" w14:textId="77777777" w:rsidTr="00FC708B">
        <w:tc>
          <w:tcPr>
            <w:tcW w:w="0" w:type="auto"/>
          </w:tcPr>
          <w:p w14:paraId="552A6839" w14:textId="77777777" w:rsidR="00495E3A" w:rsidRPr="006776EC" w:rsidRDefault="00495E3A" w:rsidP="00FC708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6776E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Gene(s)</w:t>
            </w:r>
          </w:p>
        </w:tc>
        <w:tc>
          <w:tcPr>
            <w:tcW w:w="0" w:type="auto"/>
          </w:tcPr>
          <w:p w14:paraId="56ED456C" w14:textId="77777777" w:rsidR="00495E3A" w:rsidRPr="006776EC" w:rsidRDefault="00495E3A" w:rsidP="00FC708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6776E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Primer name</w:t>
            </w:r>
          </w:p>
        </w:tc>
        <w:tc>
          <w:tcPr>
            <w:tcW w:w="0" w:type="auto"/>
          </w:tcPr>
          <w:p w14:paraId="678D1D98" w14:textId="77777777" w:rsidR="00495E3A" w:rsidRPr="006776EC" w:rsidRDefault="00495E3A" w:rsidP="00FC708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6776E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Primer sequence 5'-3'</w:t>
            </w:r>
          </w:p>
        </w:tc>
        <w:tc>
          <w:tcPr>
            <w:tcW w:w="0" w:type="auto"/>
          </w:tcPr>
          <w:p w14:paraId="2BB5367F" w14:textId="77777777" w:rsidR="00495E3A" w:rsidRPr="006776EC" w:rsidRDefault="00495E3A" w:rsidP="00FC708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6776E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Note</w:t>
            </w:r>
          </w:p>
        </w:tc>
      </w:tr>
      <w:tr w:rsidR="00495E3A" w:rsidRPr="006776EC" w14:paraId="3B6BC78E" w14:textId="77777777" w:rsidTr="00FC708B">
        <w:tc>
          <w:tcPr>
            <w:tcW w:w="0" w:type="auto"/>
            <w:gridSpan w:val="4"/>
          </w:tcPr>
          <w:p w14:paraId="14F94F81" w14:textId="77777777" w:rsidR="00495E3A" w:rsidRPr="006776EC" w:rsidRDefault="00495E3A" w:rsidP="00FC708B">
            <w:pPr>
              <w:spacing w:line="480" w:lineRule="auto"/>
              <w:ind w:left="93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A43CE0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Primers used for amplification of sequences used in phylogenetic analyses shown in the Figure 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</w:t>
            </w:r>
            <w:r w:rsidRPr="00A43CE0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 and in the Supporting Figure S1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.</w:t>
            </w:r>
          </w:p>
        </w:tc>
      </w:tr>
      <w:tr w:rsidR="00495E3A" w:rsidRPr="006776EC" w14:paraId="02EAE24D" w14:textId="77777777" w:rsidTr="00FC708B">
        <w:tc>
          <w:tcPr>
            <w:tcW w:w="0" w:type="auto"/>
          </w:tcPr>
          <w:p w14:paraId="30D35533" w14:textId="77777777" w:rsidR="00495E3A" w:rsidRPr="006776EC" w:rsidRDefault="00495E3A" w:rsidP="00FC708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6776E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PMSV_2285/PLEI_3531 </w:t>
            </w:r>
          </w:p>
        </w:tc>
        <w:tc>
          <w:tcPr>
            <w:tcW w:w="0" w:type="auto"/>
          </w:tcPr>
          <w:p w14:paraId="36784B5D" w14:textId="77777777" w:rsidR="00495E3A" w:rsidRPr="006776EC" w:rsidRDefault="00495E3A" w:rsidP="00FC708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6776E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PMSV_2285fw</w:t>
            </w:r>
          </w:p>
        </w:tc>
        <w:tc>
          <w:tcPr>
            <w:tcW w:w="0" w:type="auto"/>
          </w:tcPr>
          <w:p w14:paraId="3FEFED5A" w14:textId="77777777" w:rsidR="00495E3A" w:rsidRPr="006776EC" w:rsidRDefault="00495E3A" w:rsidP="00FC708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6776E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ACCGCCAGCATTTGATGAAG </w:t>
            </w:r>
          </w:p>
        </w:tc>
        <w:tc>
          <w:tcPr>
            <w:tcW w:w="0" w:type="auto"/>
          </w:tcPr>
          <w:p w14:paraId="727162DE" w14:textId="77777777" w:rsidR="00495E3A" w:rsidRPr="006776EC" w:rsidRDefault="00495E3A" w:rsidP="00FC708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</w:tr>
      <w:tr w:rsidR="00495E3A" w:rsidRPr="006776EC" w14:paraId="18485524" w14:textId="77777777" w:rsidTr="00FC708B">
        <w:tc>
          <w:tcPr>
            <w:tcW w:w="0" w:type="auto"/>
          </w:tcPr>
          <w:p w14:paraId="07F85CFF" w14:textId="77777777" w:rsidR="00495E3A" w:rsidRPr="006776EC" w:rsidRDefault="00495E3A" w:rsidP="00FC708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14:paraId="5E145EE1" w14:textId="77777777" w:rsidR="00495E3A" w:rsidRPr="006776EC" w:rsidRDefault="00495E3A" w:rsidP="00FC708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6776E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PMSV_2285rv</w:t>
            </w:r>
          </w:p>
        </w:tc>
        <w:tc>
          <w:tcPr>
            <w:tcW w:w="0" w:type="auto"/>
          </w:tcPr>
          <w:p w14:paraId="4E88D012" w14:textId="77777777" w:rsidR="00495E3A" w:rsidRPr="006776EC" w:rsidRDefault="00495E3A" w:rsidP="00FC708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6776E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CACTGATGGTTTCGAGTGTTCC</w:t>
            </w:r>
          </w:p>
        </w:tc>
        <w:tc>
          <w:tcPr>
            <w:tcW w:w="0" w:type="auto"/>
          </w:tcPr>
          <w:p w14:paraId="71A31422" w14:textId="77777777" w:rsidR="00495E3A" w:rsidRPr="006776EC" w:rsidRDefault="00495E3A" w:rsidP="00FC708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</w:tr>
      <w:tr w:rsidR="00495E3A" w:rsidRPr="006776EC" w14:paraId="734A23B9" w14:textId="77777777" w:rsidTr="00FC708B">
        <w:tc>
          <w:tcPr>
            <w:tcW w:w="0" w:type="auto"/>
          </w:tcPr>
          <w:p w14:paraId="29F6F210" w14:textId="77777777" w:rsidR="00495E3A" w:rsidRPr="006776EC" w:rsidRDefault="00495E3A" w:rsidP="00FC708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6776E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PMSV_4043/PLEI_1315 </w:t>
            </w:r>
          </w:p>
        </w:tc>
        <w:tc>
          <w:tcPr>
            <w:tcW w:w="0" w:type="auto"/>
          </w:tcPr>
          <w:p w14:paraId="01B11B32" w14:textId="77777777" w:rsidR="00495E3A" w:rsidRPr="006776EC" w:rsidRDefault="00495E3A" w:rsidP="00FC708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6776E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PMSV_4043fw</w:t>
            </w:r>
          </w:p>
        </w:tc>
        <w:tc>
          <w:tcPr>
            <w:tcW w:w="0" w:type="auto"/>
          </w:tcPr>
          <w:p w14:paraId="026CF64E" w14:textId="77777777" w:rsidR="00495E3A" w:rsidRPr="006776EC" w:rsidRDefault="00495E3A" w:rsidP="00FC708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6776E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GGTGTTTGCCATGTTGAGTC </w:t>
            </w:r>
          </w:p>
        </w:tc>
        <w:tc>
          <w:tcPr>
            <w:tcW w:w="0" w:type="auto"/>
          </w:tcPr>
          <w:p w14:paraId="2931B71A" w14:textId="77777777" w:rsidR="00495E3A" w:rsidRPr="006776EC" w:rsidRDefault="00495E3A" w:rsidP="00FC708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</w:tr>
      <w:tr w:rsidR="00495E3A" w:rsidRPr="006776EC" w14:paraId="2E110948" w14:textId="77777777" w:rsidTr="00FC708B">
        <w:tc>
          <w:tcPr>
            <w:tcW w:w="0" w:type="auto"/>
          </w:tcPr>
          <w:p w14:paraId="7E496D1C" w14:textId="77777777" w:rsidR="00495E3A" w:rsidRPr="006776EC" w:rsidRDefault="00495E3A" w:rsidP="00FC708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14:paraId="61EBC394" w14:textId="77777777" w:rsidR="00495E3A" w:rsidRPr="006776EC" w:rsidRDefault="00495E3A" w:rsidP="00FC708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6776E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PMSV_4043rv</w:t>
            </w:r>
          </w:p>
        </w:tc>
        <w:tc>
          <w:tcPr>
            <w:tcW w:w="0" w:type="auto"/>
          </w:tcPr>
          <w:p w14:paraId="2CBB0113" w14:textId="77777777" w:rsidR="00495E3A" w:rsidRPr="006776EC" w:rsidRDefault="00495E3A" w:rsidP="00FC708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6776E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TCGTTTGTCTCACCATGTTCAG</w:t>
            </w:r>
          </w:p>
        </w:tc>
        <w:tc>
          <w:tcPr>
            <w:tcW w:w="0" w:type="auto"/>
          </w:tcPr>
          <w:p w14:paraId="1D24F67E" w14:textId="77777777" w:rsidR="00495E3A" w:rsidRPr="006776EC" w:rsidRDefault="00495E3A" w:rsidP="00FC708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</w:tr>
      <w:tr w:rsidR="00495E3A" w:rsidRPr="006776EC" w14:paraId="30A0FDC0" w14:textId="77777777" w:rsidTr="00FC708B">
        <w:tc>
          <w:tcPr>
            <w:tcW w:w="0" w:type="auto"/>
          </w:tcPr>
          <w:p w14:paraId="5E9DC9E6" w14:textId="77777777" w:rsidR="00495E3A" w:rsidRPr="006776EC" w:rsidRDefault="00495E3A" w:rsidP="00FC708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6776E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PMSV_564/PLEI_1316 </w:t>
            </w:r>
          </w:p>
        </w:tc>
        <w:tc>
          <w:tcPr>
            <w:tcW w:w="0" w:type="auto"/>
          </w:tcPr>
          <w:p w14:paraId="665765FA" w14:textId="77777777" w:rsidR="00495E3A" w:rsidRPr="006776EC" w:rsidRDefault="00495E3A" w:rsidP="00FC708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6776EC">
              <w:rPr>
                <w:rFonts w:ascii="Times New Roman" w:eastAsia="Times New Roman" w:hAnsi="Times New Roman"/>
                <w:sz w:val="22"/>
                <w:szCs w:val="22"/>
              </w:rPr>
              <w:t>PMSV564f</w:t>
            </w:r>
          </w:p>
        </w:tc>
        <w:tc>
          <w:tcPr>
            <w:tcW w:w="0" w:type="auto"/>
          </w:tcPr>
          <w:p w14:paraId="41F01777" w14:textId="77777777" w:rsidR="00495E3A" w:rsidRPr="006776EC" w:rsidRDefault="00495E3A" w:rsidP="00FC708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6776EC">
              <w:rPr>
                <w:rFonts w:ascii="Times New Roman" w:eastAsia="Times New Roman" w:hAnsi="Times New Roman"/>
                <w:sz w:val="22"/>
                <w:szCs w:val="22"/>
              </w:rPr>
              <w:t>CTATGGCTGGTATATGGGTAAC</w:t>
            </w:r>
          </w:p>
        </w:tc>
        <w:tc>
          <w:tcPr>
            <w:tcW w:w="0" w:type="auto"/>
          </w:tcPr>
          <w:p w14:paraId="32C0FC6F" w14:textId="77777777" w:rsidR="00495E3A" w:rsidRPr="006776EC" w:rsidRDefault="00495E3A" w:rsidP="00FC708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</w:tr>
      <w:tr w:rsidR="00495E3A" w:rsidRPr="006776EC" w14:paraId="0B77E7D7" w14:textId="77777777" w:rsidTr="00FC708B">
        <w:tc>
          <w:tcPr>
            <w:tcW w:w="0" w:type="auto"/>
          </w:tcPr>
          <w:p w14:paraId="2B3376E8" w14:textId="77777777" w:rsidR="00495E3A" w:rsidRPr="006776EC" w:rsidRDefault="00495E3A" w:rsidP="00FC708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14:paraId="7065790C" w14:textId="77777777" w:rsidR="00495E3A" w:rsidRPr="006776EC" w:rsidRDefault="00495E3A" w:rsidP="00FC708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6776EC">
              <w:rPr>
                <w:rFonts w:ascii="Times New Roman" w:eastAsia="Times New Roman" w:hAnsi="Times New Roman"/>
                <w:sz w:val="22"/>
                <w:szCs w:val="22"/>
              </w:rPr>
              <w:t>PMSV564r</w:t>
            </w:r>
          </w:p>
        </w:tc>
        <w:tc>
          <w:tcPr>
            <w:tcW w:w="0" w:type="auto"/>
          </w:tcPr>
          <w:p w14:paraId="7FE1A83B" w14:textId="77777777" w:rsidR="00495E3A" w:rsidRPr="006776EC" w:rsidRDefault="00495E3A" w:rsidP="00FC708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6776EC">
              <w:rPr>
                <w:rFonts w:ascii="Times New Roman" w:eastAsia="Times New Roman" w:hAnsi="Times New Roman"/>
                <w:sz w:val="22"/>
                <w:szCs w:val="22"/>
              </w:rPr>
              <w:t>CCAATAAATTCAGCATCTTGCTC</w:t>
            </w:r>
          </w:p>
        </w:tc>
        <w:tc>
          <w:tcPr>
            <w:tcW w:w="0" w:type="auto"/>
          </w:tcPr>
          <w:p w14:paraId="0EFFEEC6" w14:textId="77777777" w:rsidR="00495E3A" w:rsidRPr="006776EC" w:rsidRDefault="00495E3A" w:rsidP="00FC708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</w:tr>
      <w:tr w:rsidR="00495E3A" w:rsidRPr="006776EC" w14:paraId="02F93146" w14:textId="77777777" w:rsidTr="00FC708B">
        <w:tc>
          <w:tcPr>
            <w:tcW w:w="0" w:type="auto"/>
          </w:tcPr>
          <w:p w14:paraId="1205E8A4" w14:textId="77777777" w:rsidR="00495E3A" w:rsidRPr="006776EC" w:rsidRDefault="00495E3A" w:rsidP="00FC708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6776E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PMSV_566/PLEI_1844</w:t>
            </w:r>
          </w:p>
        </w:tc>
        <w:tc>
          <w:tcPr>
            <w:tcW w:w="0" w:type="auto"/>
          </w:tcPr>
          <w:p w14:paraId="07BAA4A3" w14:textId="77777777" w:rsidR="00495E3A" w:rsidRPr="006776EC" w:rsidRDefault="00495E3A" w:rsidP="00FC708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6776EC">
              <w:rPr>
                <w:rFonts w:ascii="Times New Roman" w:eastAsia="Times New Roman" w:hAnsi="Times New Roman"/>
                <w:sz w:val="22"/>
                <w:szCs w:val="22"/>
              </w:rPr>
              <w:t>PMSV556f</w:t>
            </w:r>
          </w:p>
        </w:tc>
        <w:tc>
          <w:tcPr>
            <w:tcW w:w="0" w:type="auto"/>
          </w:tcPr>
          <w:p w14:paraId="1E4AB884" w14:textId="77777777" w:rsidR="00495E3A" w:rsidRPr="006776EC" w:rsidRDefault="00495E3A" w:rsidP="00FC708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6776EC">
              <w:rPr>
                <w:rFonts w:ascii="Times New Roman" w:eastAsia="Times New Roman" w:hAnsi="Times New Roman"/>
                <w:sz w:val="22"/>
                <w:szCs w:val="22"/>
              </w:rPr>
              <w:t>GAGTTCGTTATTGGAAGTCG</w:t>
            </w:r>
          </w:p>
        </w:tc>
        <w:tc>
          <w:tcPr>
            <w:tcW w:w="0" w:type="auto"/>
          </w:tcPr>
          <w:p w14:paraId="33955561" w14:textId="77777777" w:rsidR="00495E3A" w:rsidRPr="006776EC" w:rsidRDefault="00495E3A" w:rsidP="00FC708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</w:tr>
      <w:tr w:rsidR="00495E3A" w:rsidRPr="006776EC" w14:paraId="47E40E83" w14:textId="77777777" w:rsidTr="00FC708B">
        <w:tc>
          <w:tcPr>
            <w:tcW w:w="0" w:type="auto"/>
          </w:tcPr>
          <w:p w14:paraId="2CE40566" w14:textId="77777777" w:rsidR="00495E3A" w:rsidRPr="006776EC" w:rsidRDefault="00495E3A" w:rsidP="00FC708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14:paraId="42AFF206" w14:textId="77777777" w:rsidR="00495E3A" w:rsidRPr="006776EC" w:rsidRDefault="00495E3A" w:rsidP="00FC708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6776EC">
              <w:rPr>
                <w:rFonts w:ascii="Times New Roman" w:eastAsia="Times New Roman" w:hAnsi="Times New Roman"/>
                <w:sz w:val="22"/>
                <w:szCs w:val="22"/>
              </w:rPr>
              <w:t>PMSV556r</w:t>
            </w:r>
          </w:p>
        </w:tc>
        <w:tc>
          <w:tcPr>
            <w:tcW w:w="0" w:type="auto"/>
          </w:tcPr>
          <w:p w14:paraId="72E4A419" w14:textId="77777777" w:rsidR="00495E3A" w:rsidRPr="006776EC" w:rsidRDefault="00495E3A" w:rsidP="00FC708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6776EC">
              <w:rPr>
                <w:rFonts w:ascii="Times New Roman" w:eastAsia="Times New Roman" w:hAnsi="Times New Roman"/>
                <w:sz w:val="22"/>
                <w:szCs w:val="22"/>
              </w:rPr>
              <w:t>ACCACTTCGCCATCTTGCATC</w:t>
            </w:r>
          </w:p>
        </w:tc>
        <w:tc>
          <w:tcPr>
            <w:tcW w:w="0" w:type="auto"/>
          </w:tcPr>
          <w:p w14:paraId="48783DB4" w14:textId="77777777" w:rsidR="00495E3A" w:rsidRPr="006776EC" w:rsidRDefault="00495E3A" w:rsidP="00FC708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</w:tr>
      <w:tr w:rsidR="00495E3A" w:rsidRPr="006776EC" w14:paraId="453990CC" w14:textId="77777777" w:rsidTr="00FC708B">
        <w:tc>
          <w:tcPr>
            <w:tcW w:w="0" w:type="auto"/>
          </w:tcPr>
          <w:p w14:paraId="130D958E" w14:textId="77777777" w:rsidR="00495E3A" w:rsidRPr="006776EC" w:rsidRDefault="00495E3A" w:rsidP="00FC708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6776E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PMSV_1350/PLEI_0794</w:t>
            </w:r>
          </w:p>
        </w:tc>
        <w:tc>
          <w:tcPr>
            <w:tcW w:w="0" w:type="auto"/>
          </w:tcPr>
          <w:p w14:paraId="0B2F1386" w14:textId="77777777" w:rsidR="00495E3A" w:rsidRPr="006776EC" w:rsidRDefault="00495E3A" w:rsidP="00FC708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6776EC">
              <w:rPr>
                <w:rFonts w:ascii="Times New Roman" w:eastAsia="Times New Roman" w:hAnsi="Times New Roman"/>
                <w:sz w:val="22"/>
                <w:szCs w:val="22"/>
              </w:rPr>
              <w:t>PMSV1350f</w:t>
            </w:r>
          </w:p>
        </w:tc>
        <w:tc>
          <w:tcPr>
            <w:tcW w:w="0" w:type="auto"/>
          </w:tcPr>
          <w:p w14:paraId="280CB23B" w14:textId="77777777" w:rsidR="00495E3A" w:rsidRPr="006776EC" w:rsidRDefault="00495E3A" w:rsidP="00FC708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6776EC">
              <w:rPr>
                <w:rFonts w:ascii="Times New Roman" w:eastAsia="Times New Roman" w:hAnsi="Times New Roman"/>
                <w:sz w:val="22"/>
                <w:szCs w:val="22"/>
              </w:rPr>
              <w:t>CGGAGAACAAGAAAAGCGAT</w:t>
            </w:r>
          </w:p>
        </w:tc>
        <w:tc>
          <w:tcPr>
            <w:tcW w:w="0" w:type="auto"/>
          </w:tcPr>
          <w:p w14:paraId="0A1E3DE8" w14:textId="77777777" w:rsidR="00495E3A" w:rsidRPr="006776EC" w:rsidRDefault="00495E3A" w:rsidP="00FC708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</w:tr>
      <w:tr w:rsidR="00495E3A" w:rsidRPr="006776EC" w14:paraId="0E8A958A" w14:textId="77777777" w:rsidTr="00FC708B">
        <w:tc>
          <w:tcPr>
            <w:tcW w:w="0" w:type="auto"/>
          </w:tcPr>
          <w:p w14:paraId="4C74BFB2" w14:textId="77777777" w:rsidR="00495E3A" w:rsidRPr="006776EC" w:rsidRDefault="00495E3A" w:rsidP="00FC708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14:paraId="35EAE47C" w14:textId="77777777" w:rsidR="00495E3A" w:rsidRPr="006776EC" w:rsidRDefault="00495E3A" w:rsidP="00FC708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6776EC">
              <w:rPr>
                <w:rFonts w:ascii="Times New Roman" w:eastAsia="Times New Roman" w:hAnsi="Times New Roman"/>
                <w:sz w:val="22"/>
                <w:szCs w:val="22"/>
              </w:rPr>
              <w:t>PMSV1350r</w:t>
            </w:r>
          </w:p>
        </w:tc>
        <w:tc>
          <w:tcPr>
            <w:tcW w:w="0" w:type="auto"/>
          </w:tcPr>
          <w:p w14:paraId="0F4C3434" w14:textId="77777777" w:rsidR="00495E3A" w:rsidRPr="006776EC" w:rsidRDefault="00495E3A" w:rsidP="00FC708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6776EC">
              <w:rPr>
                <w:rFonts w:ascii="Times New Roman" w:eastAsia="Times New Roman" w:hAnsi="Times New Roman"/>
                <w:sz w:val="22"/>
                <w:szCs w:val="22"/>
              </w:rPr>
              <w:t>CATCCTTCTACCGCACCAGCAA</w:t>
            </w:r>
          </w:p>
        </w:tc>
        <w:tc>
          <w:tcPr>
            <w:tcW w:w="0" w:type="auto"/>
          </w:tcPr>
          <w:p w14:paraId="797B697B" w14:textId="77777777" w:rsidR="00495E3A" w:rsidRPr="006776EC" w:rsidRDefault="00495E3A" w:rsidP="00FC708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</w:tr>
      <w:tr w:rsidR="00495E3A" w:rsidRPr="006776EC" w14:paraId="7EF62977" w14:textId="77777777" w:rsidTr="00FC708B">
        <w:tc>
          <w:tcPr>
            <w:tcW w:w="0" w:type="auto"/>
          </w:tcPr>
          <w:p w14:paraId="75977A5D" w14:textId="77777777" w:rsidR="00495E3A" w:rsidRPr="006776EC" w:rsidRDefault="00495E3A" w:rsidP="00FC708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6776E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PMSV_3467/PLEI_2546</w:t>
            </w:r>
          </w:p>
        </w:tc>
        <w:tc>
          <w:tcPr>
            <w:tcW w:w="0" w:type="auto"/>
          </w:tcPr>
          <w:p w14:paraId="4F3E3A92" w14:textId="77777777" w:rsidR="00495E3A" w:rsidRPr="006776EC" w:rsidRDefault="00495E3A" w:rsidP="00FC708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6776EC">
              <w:rPr>
                <w:rFonts w:ascii="Times New Roman" w:eastAsia="Times New Roman" w:hAnsi="Times New Roman"/>
                <w:sz w:val="22"/>
                <w:szCs w:val="22"/>
              </w:rPr>
              <w:t>PMSV3467f</w:t>
            </w:r>
          </w:p>
        </w:tc>
        <w:tc>
          <w:tcPr>
            <w:tcW w:w="0" w:type="auto"/>
          </w:tcPr>
          <w:p w14:paraId="2159C563" w14:textId="77777777" w:rsidR="00495E3A" w:rsidRPr="006776EC" w:rsidRDefault="00495E3A" w:rsidP="00FC708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6776EC">
              <w:rPr>
                <w:rFonts w:ascii="Times New Roman" w:eastAsia="Times New Roman" w:hAnsi="Times New Roman"/>
                <w:sz w:val="22"/>
                <w:szCs w:val="22"/>
              </w:rPr>
              <w:t>GCAATGCGCCAGTAAGTAAAGG</w:t>
            </w:r>
          </w:p>
        </w:tc>
        <w:tc>
          <w:tcPr>
            <w:tcW w:w="0" w:type="auto"/>
          </w:tcPr>
          <w:p w14:paraId="0BF63259" w14:textId="77777777" w:rsidR="00495E3A" w:rsidRPr="006776EC" w:rsidRDefault="00495E3A" w:rsidP="00FC708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</w:tr>
      <w:tr w:rsidR="00495E3A" w:rsidRPr="006776EC" w14:paraId="73E7DE8D" w14:textId="77777777" w:rsidTr="00FC708B">
        <w:tc>
          <w:tcPr>
            <w:tcW w:w="0" w:type="auto"/>
          </w:tcPr>
          <w:p w14:paraId="44A1AFB8" w14:textId="77777777" w:rsidR="00495E3A" w:rsidRPr="006776EC" w:rsidRDefault="00495E3A" w:rsidP="00FC708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14:paraId="09DEF87E" w14:textId="77777777" w:rsidR="00495E3A" w:rsidRPr="006776EC" w:rsidRDefault="00495E3A" w:rsidP="00FC708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6776EC">
              <w:rPr>
                <w:rFonts w:ascii="Times New Roman" w:eastAsia="Times New Roman" w:hAnsi="Times New Roman"/>
                <w:sz w:val="22"/>
                <w:szCs w:val="22"/>
              </w:rPr>
              <w:t>PMSV3467r</w:t>
            </w:r>
          </w:p>
        </w:tc>
        <w:tc>
          <w:tcPr>
            <w:tcW w:w="0" w:type="auto"/>
          </w:tcPr>
          <w:p w14:paraId="49EFBAA9" w14:textId="77777777" w:rsidR="00495E3A" w:rsidRPr="006776EC" w:rsidRDefault="00495E3A" w:rsidP="00FC708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6776EC">
              <w:rPr>
                <w:rFonts w:ascii="Times New Roman" w:eastAsia="Times New Roman" w:hAnsi="Times New Roman"/>
                <w:sz w:val="22"/>
                <w:szCs w:val="22"/>
              </w:rPr>
              <w:t>CGTGTTGTCATCTAAGAATTG</w:t>
            </w:r>
          </w:p>
        </w:tc>
        <w:tc>
          <w:tcPr>
            <w:tcW w:w="0" w:type="auto"/>
          </w:tcPr>
          <w:p w14:paraId="0CD8CAC7" w14:textId="77777777" w:rsidR="00495E3A" w:rsidRPr="006776EC" w:rsidRDefault="00495E3A" w:rsidP="00FC708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</w:tr>
      <w:tr w:rsidR="00495E3A" w:rsidRPr="006776EC" w14:paraId="562C1712" w14:textId="77777777" w:rsidTr="00FC708B">
        <w:tc>
          <w:tcPr>
            <w:tcW w:w="0" w:type="auto"/>
            <w:gridSpan w:val="4"/>
          </w:tcPr>
          <w:p w14:paraId="2151B226" w14:textId="77777777" w:rsidR="00495E3A" w:rsidRPr="006776EC" w:rsidRDefault="00495E3A" w:rsidP="00FC708B">
            <w:pPr>
              <w:spacing w:line="480" w:lineRule="auto"/>
              <w:ind w:left="49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A43CE0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Primer sequences used for amplification of the exopolysaccharide biosynthesis genes. Amplification scheme is shown in the Figure 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2</w:t>
            </w:r>
            <w:r w:rsidRPr="00A43CE0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.</w:t>
            </w:r>
          </w:p>
        </w:tc>
      </w:tr>
      <w:tr w:rsidR="00495E3A" w:rsidRPr="006776EC" w14:paraId="022092D3" w14:textId="77777777" w:rsidTr="00FC708B">
        <w:tc>
          <w:tcPr>
            <w:tcW w:w="0" w:type="auto"/>
          </w:tcPr>
          <w:p w14:paraId="747E0160" w14:textId="77777777" w:rsidR="00495E3A" w:rsidRPr="006776EC" w:rsidRDefault="00495E3A" w:rsidP="00FC708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6776E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lastRenderedPageBreak/>
              <w:t xml:space="preserve">PLEI_2736 to PLEI_2738 </w:t>
            </w:r>
          </w:p>
        </w:tc>
        <w:tc>
          <w:tcPr>
            <w:tcW w:w="0" w:type="auto"/>
          </w:tcPr>
          <w:p w14:paraId="2107B909" w14:textId="77777777" w:rsidR="00495E3A" w:rsidRPr="006776EC" w:rsidRDefault="00495E3A" w:rsidP="00FC708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6776E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PLEI_2736fw</w:t>
            </w:r>
          </w:p>
        </w:tc>
        <w:tc>
          <w:tcPr>
            <w:tcW w:w="0" w:type="auto"/>
          </w:tcPr>
          <w:p w14:paraId="40525D2B" w14:textId="77777777" w:rsidR="00495E3A" w:rsidRPr="006776EC" w:rsidRDefault="00495E3A" w:rsidP="00FC708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6776E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TGATGGCTATCCAGACTATCC </w:t>
            </w:r>
          </w:p>
        </w:tc>
        <w:tc>
          <w:tcPr>
            <w:tcW w:w="0" w:type="auto"/>
          </w:tcPr>
          <w:p w14:paraId="32CD1EBA" w14:textId="77777777" w:rsidR="00495E3A" w:rsidRPr="006776EC" w:rsidRDefault="00495E3A" w:rsidP="00FC708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6776E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Fragment a in the Figure 2</w:t>
            </w:r>
          </w:p>
        </w:tc>
      </w:tr>
      <w:tr w:rsidR="00495E3A" w:rsidRPr="006776EC" w14:paraId="0853B95F" w14:textId="77777777" w:rsidTr="00FC708B">
        <w:tc>
          <w:tcPr>
            <w:tcW w:w="0" w:type="auto"/>
          </w:tcPr>
          <w:p w14:paraId="36AD668B" w14:textId="77777777" w:rsidR="00495E3A" w:rsidRPr="006776EC" w:rsidRDefault="00495E3A" w:rsidP="00FC708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14:paraId="3543BDB0" w14:textId="77777777" w:rsidR="00495E3A" w:rsidRPr="006776EC" w:rsidRDefault="00495E3A" w:rsidP="00FC708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6776E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PLEI_2738rv</w:t>
            </w:r>
          </w:p>
        </w:tc>
        <w:tc>
          <w:tcPr>
            <w:tcW w:w="0" w:type="auto"/>
          </w:tcPr>
          <w:p w14:paraId="02D0D598" w14:textId="77777777" w:rsidR="00495E3A" w:rsidRPr="006776EC" w:rsidRDefault="00495E3A" w:rsidP="00FC708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6776E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TCGTTTGTCTCACCATGTTCAG</w:t>
            </w:r>
          </w:p>
        </w:tc>
        <w:tc>
          <w:tcPr>
            <w:tcW w:w="0" w:type="auto"/>
          </w:tcPr>
          <w:p w14:paraId="209ED4BA" w14:textId="77777777" w:rsidR="00495E3A" w:rsidRPr="006776EC" w:rsidRDefault="00495E3A" w:rsidP="00FC708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</w:tr>
      <w:tr w:rsidR="00495E3A" w:rsidRPr="006776EC" w14:paraId="77C25BCE" w14:textId="77777777" w:rsidTr="00FC708B">
        <w:tc>
          <w:tcPr>
            <w:tcW w:w="0" w:type="auto"/>
          </w:tcPr>
          <w:p w14:paraId="75B4A270" w14:textId="77777777" w:rsidR="00495E3A" w:rsidRPr="006776EC" w:rsidRDefault="00495E3A" w:rsidP="00FC708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6776E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PLEI_2749 to PLEI_2750 </w:t>
            </w:r>
          </w:p>
        </w:tc>
        <w:tc>
          <w:tcPr>
            <w:tcW w:w="0" w:type="auto"/>
          </w:tcPr>
          <w:p w14:paraId="2DC88BE3" w14:textId="77777777" w:rsidR="00495E3A" w:rsidRPr="006776EC" w:rsidRDefault="00495E3A" w:rsidP="00FC708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6776E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PLEI_2749fw</w:t>
            </w:r>
          </w:p>
        </w:tc>
        <w:tc>
          <w:tcPr>
            <w:tcW w:w="0" w:type="auto"/>
          </w:tcPr>
          <w:p w14:paraId="01AB5E35" w14:textId="77777777" w:rsidR="00495E3A" w:rsidRPr="006776EC" w:rsidRDefault="00495E3A" w:rsidP="00FC708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6776E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GACTCAATACCACCATGATGC </w:t>
            </w:r>
          </w:p>
        </w:tc>
        <w:tc>
          <w:tcPr>
            <w:tcW w:w="0" w:type="auto"/>
          </w:tcPr>
          <w:p w14:paraId="2649C975" w14:textId="77777777" w:rsidR="00495E3A" w:rsidRPr="006776EC" w:rsidRDefault="00495E3A" w:rsidP="00FC708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6776E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Fragment b in the Figure 2</w:t>
            </w:r>
          </w:p>
        </w:tc>
      </w:tr>
      <w:tr w:rsidR="00495E3A" w:rsidRPr="006776EC" w14:paraId="6CFB0241" w14:textId="77777777" w:rsidTr="00FC708B">
        <w:tc>
          <w:tcPr>
            <w:tcW w:w="0" w:type="auto"/>
          </w:tcPr>
          <w:p w14:paraId="7648D78F" w14:textId="77777777" w:rsidR="00495E3A" w:rsidRPr="006776EC" w:rsidRDefault="00495E3A" w:rsidP="00FC708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14:paraId="63826E2D" w14:textId="77777777" w:rsidR="00495E3A" w:rsidRPr="006776EC" w:rsidRDefault="00495E3A" w:rsidP="00FC708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6776E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PLEI_2750rv</w:t>
            </w:r>
          </w:p>
        </w:tc>
        <w:tc>
          <w:tcPr>
            <w:tcW w:w="0" w:type="auto"/>
          </w:tcPr>
          <w:p w14:paraId="1DC99D79" w14:textId="77777777" w:rsidR="00495E3A" w:rsidRPr="006776EC" w:rsidRDefault="00495E3A" w:rsidP="00FC708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6776E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ATCGTTGAAGGTGTAATGCG</w:t>
            </w:r>
          </w:p>
        </w:tc>
        <w:tc>
          <w:tcPr>
            <w:tcW w:w="0" w:type="auto"/>
          </w:tcPr>
          <w:p w14:paraId="5AAAFEBA" w14:textId="77777777" w:rsidR="00495E3A" w:rsidRPr="006776EC" w:rsidRDefault="00495E3A" w:rsidP="00FC708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</w:tr>
      <w:tr w:rsidR="00495E3A" w:rsidRPr="006776EC" w14:paraId="32DA20E0" w14:textId="77777777" w:rsidTr="00FC708B">
        <w:tc>
          <w:tcPr>
            <w:tcW w:w="0" w:type="auto"/>
          </w:tcPr>
          <w:p w14:paraId="65CEDF50" w14:textId="77777777" w:rsidR="00495E3A" w:rsidRPr="006776EC" w:rsidRDefault="00495E3A" w:rsidP="00FC708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6776E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PMSV_3170 to PMSV_3172</w:t>
            </w:r>
          </w:p>
        </w:tc>
        <w:tc>
          <w:tcPr>
            <w:tcW w:w="0" w:type="auto"/>
          </w:tcPr>
          <w:p w14:paraId="4C59DE3F" w14:textId="77777777" w:rsidR="00495E3A" w:rsidRPr="006776EC" w:rsidRDefault="00495E3A" w:rsidP="00FC708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6776E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PMSV_3170fw</w:t>
            </w:r>
          </w:p>
        </w:tc>
        <w:tc>
          <w:tcPr>
            <w:tcW w:w="0" w:type="auto"/>
          </w:tcPr>
          <w:p w14:paraId="2EAFFD17" w14:textId="77777777" w:rsidR="00495E3A" w:rsidRPr="006776EC" w:rsidRDefault="00495E3A" w:rsidP="00FC708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6776E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GAGCAATACGTTGGTGAACGTC </w:t>
            </w:r>
          </w:p>
        </w:tc>
        <w:tc>
          <w:tcPr>
            <w:tcW w:w="0" w:type="auto"/>
          </w:tcPr>
          <w:p w14:paraId="308D2BE8" w14:textId="77777777" w:rsidR="00495E3A" w:rsidRPr="006776EC" w:rsidRDefault="00495E3A" w:rsidP="00FC708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6776E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Fragment c in the Figure 2</w:t>
            </w:r>
          </w:p>
        </w:tc>
      </w:tr>
      <w:tr w:rsidR="00495E3A" w:rsidRPr="006776EC" w14:paraId="01C2C6FB" w14:textId="77777777" w:rsidTr="00FC708B">
        <w:tc>
          <w:tcPr>
            <w:tcW w:w="0" w:type="auto"/>
          </w:tcPr>
          <w:p w14:paraId="752BF0B0" w14:textId="77777777" w:rsidR="00495E3A" w:rsidRPr="006776EC" w:rsidRDefault="00495E3A" w:rsidP="00FC708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14:paraId="31BD7C6F" w14:textId="77777777" w:rsidR="00495E3A" w:rsidRPr="006776EC" w:rsidRDefault="00495E3A" w:rsidP="00FC708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6776E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PMSV_3172rv</w:t>
            </w:r>
          </w:p>
        </w:tc>
        <w:tc>
          <w:tcPr>
            <w:tcW w:w="0" w:type="auto"/>
          </w:tcPr>
          <w:p w14:paraId="4D5B88C3" w14:textId="77777777" w:rsidR="00495E3A" w:rsidRPr="006776EC" w:rsidRDefault="00495E3A" w:rsidP="00FC708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6776E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CTTGGGTGATAATAGTGACTTCG</w:t>
            </w:r>
          </w:p>
        </w:tc>
        <w:tc>
          <w:tcPr>
            <w:tcW w:w="0" w:type="auto"/>
          </w:tcPr>
          <w:p w14:paraId="4B9A83E5" w14:textId="77777777" w:rsidR="00495E3A" w:rsidRPr="006776EC" w:rsidRDefault="00495E3A" w:rsidP="00FC708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</w:tr>
      <w:tr w:rsidR="00495E3A" w:rsidRPr="006776EC" w14:paraId="5765B2AB" w14:textId="77777777" w:rsidTr="00FC708B">
        <w:tc>
          <w:tcPr>
            <w:tcW w:w="0" w:type="auto"/>
          </w:tcPr>
          <w:p w14:paraId="2858360B" w14:textId="77777777" w:rsidR="00495E3A" w:rsidRPr="006776EC" w:rsidRDefault="00495E3A" w:rsidP="00FC708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6776E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PMSV_3179 to PMSV_3180 </w:t>
            </w:r>
          </w:p>
        </w:tc>
        <w:tc>
          <w:tcPr>
            <w:tcW w:w="0" w:type="auto"/>
          </w:tcPr>
          <w:p w14:paraId="5B1E19F1" w14:textId="77777777" w:rsidR="00495E3A" w:rsidRPr="006776EC" w:rsidRDefault="00495E3A" w:rsidP="00FC708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6776E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PMSV_3179fw</w:t>
            </w:r>
          </w:p>
        </w:tc>
        <w:tc>
          <w:tcPr>
            <w:tcW w:w="0" w:type="auto"/>
          </w:tcPr>
          <w:p w14:paraId="2CD60A25" w14:textId="77777777" w:rsidR="00495E3A" w:rsidRPr="006776EC" w:rsidRDefault="00495E3A" w:rsidP="00FC708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6776E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ACCGATAGTGACTGTATTCC </w:t>
            </w:r>
          </w:p>
        </w:tc>
        <w:tc>
          <w:tcPr>
            <w:tcW w:w="0" w:type="auto"/>
          </w:tcPr>
          <w:p w14:paraId="2A4FEDE2" w14:textId="77777777" w:rsidR="00495E3A" w:rsidRPr="006776EC" w:rsidRDefault="00495E3A" w:rsidP="00FC708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6776E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Fragment d in the Figure 2</w:t>
            </w:r>
          </w:p>
        </w:tc>
      </w:tr>
      <w:tr w:rsidR="00495E3A" w:rsidRPr="006776EC" w14:paraId="6DC233CE" w14:textId="77777777" w:rsidTr="00FC708B">
        <w:tc>
          <w:tcPr>
            <w:tcW w:w="0" w:type="auto"/>
          </w:tcPr>
          <w:p w14:paraId="73843378" w14:textId="77777777" w:rsidR="00495E3A" w:rsidRPr="006776EC" w:rsidRDefault="00495E3A" w:rsidP="00FC708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14:paraId="31B76B45" w14:textId="77777777" w:rsidR="00495E3A" w:rsidRPr="006776EC" w:rsidRDefault="00495E3A" w:rsidP="00FC708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6776E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PMSV_3180rv</w:t>
            </w:r>
          </w:p>
        </w:tc>
        <w:tc>
          <w:tcPr>
            <w:tcW w:w="0" w:type="auto"/>
          </w:tcPr>
          <w:p w14:paraId="649B0676" w14:textId="77777777" w:rsidR="00495E3A" w:rsidRPr="006776EC" w:rsidRDefault="00495E3A" w:rsidP="00FC708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6776E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ATCGTTGAAGGTGTAATGCG</w:t>
            </w:r>
          </w:p>
        </w:tc>
        <w:tc>
          <w:tcPr>
            <w:tcW w:w="0" w:type="auto"/>
          </w:tcPr>
          <w:p w14:paraId="2A53D940" w14:textId="77777777" w:rsidR="00495E3A" w:rsidRPr="006776EC" w:rsidRDefault="00495E3A" w:rsidP="00FC708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</w:tr>
      <w:tr w:rsidR="00495E3A" w:rsidRPr="006776EC" w14:paraId="2572979C" w14:textId="77777777" w:rsidTr="00FC708B">
        <w:tc>
          <w:tcPr>
            <w:tcW w:w="0" w:type="auto"/>
          </w:tcPr>
          <w:p w14:paraId="4E4A5195" w14:textId="77777777" w:rsidR="00495E3A" w:rsidRPr="006776EC" w:rsidRDefault="00495E3A" w:rsidP="00FC708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6776E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PMSV_3044 </w:t>
            </w:r>
          </w:p>
        </w:tc>
        <w:tc>
          <w:tcPr>
            <w:tcW w:w="0" w:type="auto"/>
          </w:tcPr>
          <w:p w14:paraId="1428A2C3" w14:textId="77777777" w:rsidR="00495E3A" w:rsidRPr="006776EC" w:rsidRDefault="00495E3A" w:rsidP="00FC708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6776E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PMSV_3044fw</w:t>
            </w:r>
          </w:p>
        </w:tc>
        <w:tc>
          <w:tcPr>
            <w:tcW w:w="0" w:type="auto"/>
          </w:tcPr>
          <w:p w14:paraId="75F8E050" w14:textId="77777777" w:rsidR="00495E3A" w:rsidRPr="006776EC" w:rsidRDefault="00495E3A" w:rsidP="00FC708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6776E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GTACAGATGAGTTTGACTTGG </w:t>
            </w:r>
          </w:p>
        </w:tc>
        <w:tc>
          <w:tcPr>
            <w:tcW w:w="0" w:type="auto"/>
          </w:tcPr>
          <w:p w14:paraId="67C25638" w14:textId="77777777" w:rsidR="00495E3A" w:rsidRPr="006776EC" w:rsidRDefault="00495E3A" w:rsidP="00FC708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6776E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Fragment e in the Figure 2</w:t>
            </w:r>
          </w:p>
        </w:tc>
      </w:tr>
      <w:tr w:rsidR="00495E3A" w:rsidRPr="006776EC" w14:paraId="74B6D803" w14:textId="77777777" w:rsidTr="00FC708B">
        <w:tc>
          <w:tcPr>
            <w:tcW w:w="0" w:type="auto"/>
          </w:tcPr>
          <w:p w14:paraId="382EF96A" w14:textId="77777777" w:rsidR="00495E3A" w:rsidRPr="006776EC" w:rsidRDefault="00495E3A" w:rsidP="00FC708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14:paraId="7D2324C1" w14:textId="77777777" w:rsidR="00495E3A" w:rsidRPr="006776EC" w:rsidRDefault="00495E3A" w:rsidP="00FC708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6776E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PMSV_3044rv</w:t>
            </w:r>
          </w:p>
        </w:tc>
        <w:tc>
          <w:tcPr>
            <w:tcW w:w="0" w:type="auto"/>
          </w:tcPr>
          <w:p w14:paraId="48460ABB" w14:textId="77777777" w:rsidR="00495E3A" w:rsidRPr="006776EC" w:rsidRDefault="00495E3A" w:rsidP="00FC708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6776E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GATTGATGGCATCGATTTCAG</w:t>
            </w:r>
          </w:p>
        </w:tc>
        <w:tc>
          <w:tcPr>
            <w:tcW w:w="0" w:type="auto"/>
          </w:tcPr>
          <w:p w14:paraId="42168345" w14:textId="77777777" w:rsidR="00495E3A" w:rsidRPr="006776EC" w:rsidRDefault="00495E3A" w:rsidP="00FC708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</w:tr>
      <w:tr w:rsidR="00495E3A" w:rsidRPr="006776EC" w14:paraId="3E3FE7E0" w14:textId="77777777" w:rsidTr="00FC708B">
        <w:tc>
          <w:tcPr>
            <w:tcW w:w="0" w:type="auto"/>
          </w:tcPr>
          <w:p w14:paraId="2589E526" w14:textId="77777777" w:rsidR="00495E3A" w:rsidRPr="006776EC" w:rsidRDefault="00495E3A" w:rsidP="00FC708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6776E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PMSV_3049 </w:t>
            </w:r>
          </w:p>
        </w:tc>
        <w:tc>
          <w:tcPr>
            <w:tcW w:w="0" w:type="auto"/>
          </w:tcPr>
          <w:p w14:paraId="3628B899" w14:textId="77777777" w:rsidR="00495E3A" w:rsidRPr="006776EC" w:rsidRDefault="00495E3A" w:rsidP="00FC708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6776E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PMSV_3049fw</w:t>
            </w:r>
          </w:p>
        </w:tc>
        <w:tc>
          <w:tcPr>
            <w:tcW w:w="0" w:type="auto"/>
          </w:tcPr>
          <w:p w14:paraId="533E9E99" w14:textId="77777777" w:rsidR="00495E3A" w:rsidRPr="006776EC" w:rsidRDefault="00495E3A" w:rsidP="00FC708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6776E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GCTATAAGCCTGAAATGAATGTGG </w:t>
            </w:r>
          </w:p>
        </w:tc>
        <w:tc>
          <w:tcPr>
            <w:tcW w:w="0" w:type="auto"/>
          </w:tcPr>
          <w:p w14:paraId="24572555" w14:textId="77777777" w:rsidR="00495E3A" w:rsidRPr="006776EC" w:rsidRDefault="00495E3A" w:rsidP="00FC708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6776E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Fragment f in the Figure 2</w:t>
            </w:r>
          </w:p>
        </w:tc>
      </w:tr>
      <w:tr w:rsidR="00495E3A" w:rsidRPr="006776EC" w14:paraId="4999271C" w14:textId="77777777" w:rsidTr="00FC708B">
        <w:tc>
          <w:tcPr>
            <w:tcW w:w="0" w:type="auto"/>
          </w:tcPr>
          <w:p w14:paraId="34AF467B" w14:textId="77777777" w:rsidR="00495E3A" w:rsidRPr="006776EC" w:rsidRDefault="00495E3A" w:rsidP="00FC708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14:paraId="432FA8D0" w14:textId="77777777" w:rsidR="00495E3A" w:rsidRPr="006776EC" w:rsidRDefault="00495E3A" w:rsidP="00FC708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6776E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PMSV_3049rv</w:t>
            </w:r>
          </w:p>
        </w:tc>
        <w:tc>
          <w:tcPr>
            <w:tcW w:w="0" w:type="auto"/>
          </w:tcPr>
          <w:p w14:paraId="166BFC05" w14:textId="77777777" w:rsidR="00495E3A" w:rsidRPr="006776EC" w:rsidRDefault="00495E3A" w:rsidP="00FC708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6776E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GCGGATACTCGATATATTGGC</w:t>
            </w:r>
          </w:p>
        </w:tc>
        <w:tc>
          <w:tcPr>
            <w:tcW w:w="0" w:type="auto"/>
          </w:tcPr>
          <w:p w14:paraId="47B01818" w14:textId="77777777" w:rsidR="00495E3A" w:rsidRPr="006776EC" w:rsidRDefault="00495E3A" w:rsidP="00FC708B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</w:tr>
    </w:tbl>
    <w:p w14:paraId="1F915F11" w14:textId="77777777" w:rsidR="00890B99" w:rsidRDefault="00890B99">
      <w:pPr>
        <w:rPr>
          <w:lang w:eastAsia="ja-JP"/>
        </w:rPr>
      </w:pPr>
    </w:p>
    <w:sectPr w:rsidR="00890B99" w:rsidSect="00495E3A">
      <w:pgSz w:w="16840" w:h="11900" w:orient="landscape"/>
      <w:pgMar w:top="1800" w:right="1440" w:bottom="1800" w:left="144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0B99"/>
    <w:rsid w:val="000D3276"/>
    <w:rsid w:val="002448CC"/>
    <w:rsid w:val="002607BC"/>
    <w:rsid w:val="00495E3A"/>
    <w:rsid w:val="00890B99"/>
    <w:rsid w:val="00CA5BEC"/>
    <w:rsid w:val="00EE3EBF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541197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ＭＳ ゴシック" w:eastAsia="ＭＳ ゴシック" w:hAnsiTheme="minorHAns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0B99"/>
    <w:rPr>
      <w:rFonts w:hAnsi="Century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95E3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ＭＳ ゴシック" w:eastAsia="ＭＳ ゴシック" w:hAnsiTheme="minorHAns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0B99"/>
    <w:rPr>
      <w:rFonts w:hAnsi="Century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95E3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67</Words>
  <Characters>1524</Characters>
  <Application>Microsoft Macintosh Word</Application>
  <DocSecurity>0</DocSecurity>
  <Lines>12</Lines>
  <Paragraphs>3</Paragraphs>
  <ScaleCrop>false</ScaleCrop>
  <Company>University of Miyazaki</Company>
  <LinksUpToDate>false</LinksUpToDate>
  <CharactersWithSpaces>17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yk Urbanczyk</dc:creator>
  <cp:keywords/>
  <dc:description/>
  <cp:lastModifiedBy>Henryk Urbanczyk</cp:lastModifiedBy>
  <cp:revision>5</cp:revision>
  <dcterms:created xsi:type="dcterms:W3CDTF">2013-11-12T05:06:00Z</dcterms:created>
  <dcterms:modified xsi:type="dcterms:W3CDTF">2013-11-12T05:41:00Z</dcterms:modified>
</cp:coreProperties>
</file>